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668" w:rsidRPr="00911EB1" w:rsidRDefault="005553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bookmarkStart w:id="0" w:name="_GoBack"/>
      <w:bookmarkEnd w:id="0"/>
      <w:r w:rsidR="00911EB1" w:rsidRPr="00911EB1">
        <w:rPr>
          <w:rFonts w:ascii="Times New Roman" w:hAnsi="Times New Roman" w:cs="Times New Roman"/>
          <w:b/>
          <w:sz w:val="24"/>
          <w:szCs w:val="24"/>
        </w:rPr>
        <w:t>Diagnostic codes used in less than 1% of patients</w:t>
      </w:r>
      <w:r w:rsidR="0099420A">
        <w:rPr>
          <w:rFonts w:ascii="Times New Roman" w:hAnsi="Times New Roman" w:cs="Times New Roman"/>
          <w:b/>
          <w:sz w:val="24"/>
          <w:szCs w:val="24"/>
        </w:rPr>
        <w:t xml:space="preserve"> for each body reg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3577"/>
        <w:gridCol w:w="3487"/>
        <w:gridCol w:w="3487"/>
      </w:tblGrid>
      <w:tr w:rsidR="007B4668" w:rsidTr="00395B95">
        <w:tc>
          <w:tcPr>
            <w:tcW w:w="3397" w:type="dxa"/>
          </w:tcPr>
          <w:p w:rsidR="007B4668" w:rsidRPr="0036121E" w:rsidRDefault="007B4668" w:rsidP="0036121E">
            <w:pPr>
              <w:jc w:val="center"/>
              <w:rPr>
                <w:b/>
              </w:rPr>
            </w:pPr>
            <w:r w:rsidRPr="0036121E">
              <w:rPr>
                <w:b/>
              </w:rPr>
              <w:t>Low back diagnostic codes</w:t>
            </w:r>
          </w:p>
        </w:tc>
        <w:tc>
          <w:tcPr>
            <w:tcW w:w="3577" w:type="dxa"/>
          </w:tcPr>
          <w:p w:rsidR="007B4668" w:rsidRPr="0036121E" w:rsidRDefault="007B4668" w:rsidP="0036121E">
            <w:pPr>
              <w:jc w:val="center"/>
              <w:rPr>
                <w:b/>
              </w:rPr>
            </w:pPr>
            <w:r w:rsidRPr="0036121E">
              <w:rPr>
                <w:b/>
              </w:rPr>
              <w:t>Neck diagnostic codes</w:t>
            </w:r>
          </w:p>
        </w:tc>
        <w:tc>
          <w:tcPr>
            <w:tcW w:w="3487" w:type="dxa"/>
          </w:tcPr>
          <w:p w:rsidR="007B4668" w:rsidRPr="0036121E" w:rsidRDefault="007B4668" w:rsidP="0036121E">
            <w:pPr>
              <w:jc w:val="center"/>
              <w:rPr>
                <w:b/>
              </w:rPr>
            </w:pPr>
            <w:r w:rsidRPr="0036121E">
              <w:rPr>
                <w:b/>
              </w:rPr>
              <w:t>Shoulder diagnostic codes</w:t>
            </w:r>
          </w:p>
        </w:tc>
        <w:tc>
          <w:tcPr>
            <w:tcW w:w="3487" w:type="dxa"/>
          </w:tcPr>
          <w:p w:rsidR="007B4668" w:rsidRPr="0036121E" w:rsidRDefault="007B4668" w:rsidP="0036121E">
            <w:pPr>
              <w:jc w:val="center"/>
              <w:rPr>
                <w:b/>
              </w:rPr>
            </w:pPr>
            <w:r w:rsidRPr="0036121E">
              <w:rPr>
                <w:b/>
              </w:rPr>
              <w:t>Knee diagnostic codes</w:t>
            </w:r>
          </w:p>
        </w:tc>
      </w:tr>
      <w:tr w:rsidR="007B4668" w:rsidTr="00395B95">
        <w:tc>
          <w:tcPr>
            <w:tcW w:w="3397" w:type="dxa"/>
          </w:tcPr>
          <w:tbl>
            <w:tblPr>
              <w:tblW w:w="4240" w:type="dxa"/>
              <w:tblLayout w:type="fixed"/>
              <w:tblLook w:val="04A0" w:firstRow="1" w:lastRow="0" w:firstColumn="1" w:lastColumn="0" w:noHBand="0" w:noVBand="1"/>
            </w:tblPr>
            <w:tblGrid>
              <w:gridCol w:w="4240"/>
            </w:tblGrid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rve root compression syndrom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radiculopath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ondylolisthe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rve root disor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acroiliac joint inflamed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microdisc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ow back str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hronic lower back p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inal arthrode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in in the coccyx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hondrectomy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rush fracture of lumbar vertebr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acroiliac joint p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ower back injur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acral back p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osacral spondylosis without</w:t>
                  </w:r>
                </w:p>
                <w:p w:rsidR="0036121E" w:rsidRPr="0036121E" w:rsidRDefault="00FF674A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FF674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yelopath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ondylo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spinal fus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order of vertebr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Magnetic resonance imaging of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asm of back muscle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T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itis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Fracture of lumbar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4/5 disc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ompression fra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Spinal stenosis of lumbar reg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Prolapsed lumbar intervertebral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c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Fracture of sacrum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disc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rain of spinal ligame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ompression of lumbar nerve roo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order of joint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5/S1 disc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ondyloly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RI of lumbar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c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spr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adiography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inal injur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T of lumbar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Compression fracture of vertebral </w:t>
                  </w:r>
                </w:p>
                <w:p w:rsidR="0036121E" w:rsidRPr="0036121E" w:rsidRDefault="00FF674A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FF674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olum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F674A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Degeneration of lumbar </w:t>
                  </w:r>
                </w:p>
                <w:p w:rsidR="0036121E" w:rsidRPr="0036121E" w:rsidRDefault="00FF674A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i</w:t>
                  </w:r>
                  <w:r w:rsidRPr="00FF674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tervertebral dis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Facet joint p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ordosis deformity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lamin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spondylolisthe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ondylolisthesis L5/S1 level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acroiliac arthrode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pathy of spinal facet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X-ray of lumbosacral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orrection of scolio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Operative procedure on spinal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u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Scoliosis of lumbar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wedge fracture of vertebr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agnostic radiography of coccyx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ondyl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cogenic p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urvature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Injury of coccyx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ecompression lamin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ack problem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one structure of L5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Fracture of body of vertebr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ower back stru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osacral str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anipulation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iff back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ertebral osteoporo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one structure of sacrum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Exploration of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in in lumbar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one structure of coccyx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T of lumbar reg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ecompression of lumbar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ar region back stru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umbosacral spin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ondylosis without myelopath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enosis of intervertebral foramin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ertebroplast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</w:t>
                  </w: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inal arthritis deformans</w:t>
                  </w:r>
                </w:p>
              </w:tc>
            </w:tr>
          </w:tbl>
          <w:p w:rsidR="00D30BEE" w:rsidRDefault="00D30BEE"/>
        </w:tc>
        <w:tc>
          <w:tcPr>
            <w:tcW w:w="3577" w:type="dxa"/>
          </w:tcPr>
          <w:tbl>
            <w:tblPr>
              <w:tblW w:w="4100" w:type="dxa"/>
              <w:tblLayout w:type="fixed"/>
              <w:tblLook w:val="04A0" w:firstRow="1" w:lastRow="0" w:firstColumn="1" w:lastColumn="0" w:noHBand="0" w:noVBand="1"/>
            </w:tblPr>
            <w:tblGrid>
              <w:gridCol w:w="4100"/>
            </w:tblGrid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Chronic neck pain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Excision of cervical intervertebral </w:t>
                  </w:r>
                </w:p>
                <w:p w:rsidR="00D30BEE" w:rsidRPr="00D30BEE" w:rsidRDefault="00FF674A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FF674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c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ck sprain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rvical nerve root compression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Kyphosis deformity of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ck injury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Injury of cervical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Kyphoscoliosis deformity of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rvical myelopathy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rvical arthrodesis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rvical rib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ck structur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T of neck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rvical laminectomy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ain of neck muscl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RI of cervical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adiography of cervical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T of cervical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in in cervical spin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1D1EE8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</w:t>
                  </w:r>
                  <w:r w:rsidR="00D30BEE"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rolapsed cervical intervertebral </w:t>
                  </w:r>
                </w:p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c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rvical arthritis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Degeneration of cervical </w:t>
                  </w:r>
                </w:p>
                <w:p w:rsidR="00D30BEE" w:rsidRPr="00D30BEE" w:rsidRDefault="00FF674A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i</w:t>
                  </w:r>
                  <w:r w:rsidRPr="00FF674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tervertebral disc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inal stenosis in cervical region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FF674A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</w:t>
                  </w:r>
                  <w:r w:rsidR="00D30BEE"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ervical spinal fusion by anterior </w:t>
                  </w:r>
                </w:p>
                <w:p w:rsidR="00D30BEE" w:rsidRPr="00D30BEE" w:rsidRDefault="00FF674A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FF674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techniqu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ffuse cervicobrachial syndrome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Cervical radiculitis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agnetic resonance imaging of neck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Muscle spasm of cervical muscle of </w:t>
                  </w:r>
                </w:p>
                <w:p w:rsidR="00D30BEE" w:rsidRPr="00D30BEE" w:rsidRDefault="00D30BEE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ck</w:t>
                  </w:r>
                </w:p>
              </w:tc>
            </w:tr>
            <w:tr w:rsidR="00D30BEE" w:rsidRPr="00D30BEE" w:rsidTr="0036121E">
              <w:trPr>
                <w:trHeight w:val="290"/>
              </w:trPr>
              <w:tc>
                <w:tcPr>
                  <w:tcW w:w="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BEE" w:rsidRPr="00D30BEE" w:rsidRDefault="001D1EE8" w:rsidP="00D30BE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</w:t>
                  </w:r>
                  <w:r w:rsidR="00D30BEE" w:rsidRPr="00D30BE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ervical kyphosis</w:t>
                  </w:r>
                </w:p>
              </w:tc>
            </w:tr>
          </w:tbl>
          <w:p w:rsidR="007B4668" w:rsidRDefault="007B4668"/>
        </w:tc>
        <w:tc>
          <w:tcPr>
            <w:tcW w:w="3487" w:type="dxa"/>
          </w:tcPr>
          <w:tbl>
            <w:tblPr>
              <w:tblW w:w="4400" w:type="dxa"/>
              <w:tblLayout w:type="fixed"/>
              <w:tblLook w:val="04A0" w:firstRow="1" w:lastRow="0" w:firstColumn="1" w:lastColumn="0" w:noHBand="0" w:noVBand="1"/>
            </w:tblPr>
            <w:tblGrid>
              <w:gridCol w:w="4400"/>
            </w:tblGrid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Arthritis of acromioclavicular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houlder reconstruct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ursitis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Arthroscopic shoulder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ecompress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inful arc syndrom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graphy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alcific tendinitis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Rupture of tendon of biceps,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ong head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S shoulder reg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scopic acromioplast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Injury of glenoid labrum of </w:t>
                  </w:r>
                </w:p>
                <w:p w:rsidR="0036121E" w:rsidRPr="0036121E" w:rsidRDefault="00FF674A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houlder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Subluxation of acromioclavicular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rain of acromioclavicular ligame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adiography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Osteoarthritis of acromioclavicular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desis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RI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Entire tendon of supraspinatus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uscl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Full thickness rotator cuff tea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rain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air of shoulder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houlder str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ucture of left shoulder reg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Subscapularis tendin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cromioclavicular joint stru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alcific tendin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Detachment of the glenoid labrum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nd/or capsule of the shoulder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houlder region stru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ucture of right shoulder regi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Structure of rotator cuff including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uscles a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d tendon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houlder tendinitis</w:t>
                  </w:r>
                </w:p>
              </w:tc>
            </w:tr>
          </w:tbl>
          <w:p w:rsidR="007B4668" w:rsidRDefault="007B4668"/>
        </w:tc>
        <w:tc>
          <w:tcPr>
            <w:tcW w:w="3487" w:type="dxa"/>
          </w:tcPr>
          <w:tbl>
            <w:tblPr>
              <w:tblW w:w="4200" w:type="dxa"/>
              <w:tblLayout w:type="fixed"/>
              <w:tblLook w:val="04A0" w:firstRow="1" w:lastRow="0" w:firstColumn="1" w:lastColumn="0" w:noHBand="0" w:noVBand="1"/>
            </w:tblPr>
            <w:tblGrid>
              <w:gridCol w:w="4200"/>
            </w:tblGrid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Arthroscopic menisc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Rupture of anterior cruciate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igame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Tear of lateral meniscus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erangement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Fracture of tibial plateau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RI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order of patellofemoral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prain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air of meniscu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Arthroscopy of knee with medial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enisc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Strain of tendon of medial thigh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uscl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itis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hondrocalcinos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tellofemoral osteoarthr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Total replacement of left knee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uprapatellar burs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Rupture of medial collateral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ligament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Total replacement of right knee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scopic proced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tellar tendoniti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adiologic examination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Haemarthrosis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desis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Osteotomy of tibi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Knee locking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air of knee cruciate ligament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upture of cruciate ligament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Sprain of lateral collateral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ligament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ursitis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tell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oose body in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Rupture of posterior cruciate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igame</w:t>
                  </w: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wollen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Knee region structur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Pr="00671C93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Arthroscopy of knee </w:t>
                  </w: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with lateral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eni</w:t>
                  </w:r>
                  <w:r w:rsidR="00671C93"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</w:t>
                  </w:r>
                  <w:r w:rsid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ectom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lacement of total knee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abilisation of patellofemoral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spiration of knee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ucture of right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ubluxation of patellofemoral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Pr="00671C93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Calcium </w:t>
                  </w: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pyrophosphate deposition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diseas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Knee joint valgus deformit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ain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ucture of left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nterior knee pai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tellar maltracking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atellofemoral stress syndrom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1C93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air of anterior cruciate</w:t>
                  </w:r>
                  <w:r w:rsid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igament</w:t>
                  </w:r>
                  <w:r w:rsid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</w:p>
                <w:p w:rsidR="0036121E" w:rsidRPr="0036121E" w:rsidRDefault="00671C93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of knee joint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tomy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Problem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1D1EE8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lastRenderedPageBreak/>
                    <w:t>K</w:t>
                  </w:r>
                  <w:r w:rsidR="0036121E"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nee stiff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Arthroscopic lateral patellar releas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Osteotomy of proximal tibi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air of knee collateral ligament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D1EE8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Sprain of medial collateral </w:t>
                  </w:r>
                </w:p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ligament</w:t>
                  </w:r>
                  <w:r w:rsidR="00671C9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Both knees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Contusion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Inflammation of bursa of patell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Knee joint - varus deformity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Repair of patellar tend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ain of patellar tendon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tructure of prepatellar bursa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Synovial cyst of knee</w:t>
                  </w:r>
                </w:p>
              </w:tc>
            </w:tr>
            <w:tr w:rsidR="0036121E" w:rsidRPr="0036121E" w:rsidTr="0036121E">
              <w:trPr>
                <w:trHeight w:val="29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121E" w:rsidRPr="0036121E" w:rsidRDefault="0036121E" w:rsidP="0036121E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6121E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stable knee</w:t>
                  </w:r>
                </w:p>
              </w:tc>
            </w:tr>
          </w:tbl>
          <w:p w:rsidR="007B4668" w:rsidRDefault="007B4668"/>
        </w:tc>
      </w:tr>
    </w:tbl>
    <w:p w:rsidR="007B4668" w:rsidRDefault="001D1EE8">
      <w:r>
        <w:lastRenderedPageBreak/>
        <w:t>Diagnostic codes present</w:t>
      </w:r>
      <w:r w:rsidR="00911EB1">
        <w:t>ed</w:t>
      </w:r>
      <w:r>
        <w:t xml:space="preserve"> in order of frequency used</w:t>
      </w:r>
    </w:p>
    <w:sectPr w:rsidR="007B4668" w:rsidSect="007B46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B99"/>
    <w:rsid w:val="001D1EE8"/>
    <w:rsid w:val="0036121E"/>
    <w:rsid w:val="00395B95"/>
    <w:rsid w:val="00410CFE"/>
    <w:rsid w:val="00457B99"/>
    <w:rsid w:val="0055534D"/>
    <w:rsid w:val="00671C93"/>
    <w:rsid w:val="007B4668"/>
    <w:rsid w:val="00911EB1"/>
    <w:rsid w:val="0099420A"/>
    <w:rsid w:val="00A915DD"/>
    <w:rsid w:val="00D30BEE"/>
    <w:rsid w:val="00F152D8"/>
    <w:rsid w:val="00FF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A5F36-5C83-4AD5-9763-0D0C254C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9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5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Romi</dc:creator>
  <cp:keywords/>
  <dc:description/>
  <cp:lastModifiedBy>Haas, Romi</cp:lastModifiedBy>
  <cp:revision>8</cp:revision>
  <dcterms:created xsi:type="dcterms:W3CDTF">2021-12-07T04:31:00Z</dcterms:created>
  <dcterms:modified xsi:type="dcterms:W3CDTF">2021-12-09T00:39:00Z</dcterms:modified>
</cp:coreProperties>
</file>